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  <w:sz w:val="22"/>
          <w:szCs w:val="22"/>
        </w:rPr>
        <w:t>Table S</w:t>
      </w:r>
      <w:r>
        <w:rPr/>
        <w:t>1: Strains and plasmids used in this study</w:t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346"/>
        <w:gridCol w:w="3506"/>
        <w:gridCol w:w="1276"/>
        <w:gridCol w:w="2086"/>
      </w:tblGrid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de-DE"/>
              </w:rPr>
              <w:t>specie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de-DE"/>
              </w:rPr>
              <w:t>description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de-DE"/>
              </w:rPr>
              <w:t>strai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de-DE"/>
              </w:rPr>
              <w:t>Presence of prophage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de-DE"/>
              </w:rPr>
              <w:t>ref.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  <w:t>E. faecali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V583∆ABC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212" w:hanging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VE14089 - derivative of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GB"/>
              </w:rPr>
              <w:t>E. faecali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 V583  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cured of plasmids A, B. and C 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rophage 1, 2, 3, 4, 5, 6, 7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/>
              </w:rPr>
              <w:t>33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/>
              </w:rPr>
              <w:t>E. faecali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/>
              </w:rPr>
              <w:t>V583ΔABC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de-DE"/>
              </w:rPr>
              <w:t>pp5-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VE14285 (V583∆ABC cured from prophage 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/>
              </w:rPr>
              <w:t>prophage 1, 2, 3, 4, 6, 7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/>
              </w:rPr>
              <w:t>3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/>
              </w:rPr>
              <w:t>E. faecali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/>
              </w:rPr>
              <w:t>Symbioflor 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/>
              </w:rPr>
              <w:t>Symbioflor 1 Clone DSM 164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/>
              </w:rPr>
              <w:t>prophage 2,6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9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  <w:t>E. faecali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212" w:hanging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olylysogenic</w:t>
            </w:r>
          </w:p>
          <w:p>
            <w:pPr>
              <w:pStyle w:val="Normal"/>
              <w:spacing w:lineRule="auto" w:line="360"/>
              <w:ind w:right="-212" w:hanging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ymbioflor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ymbioflor 1 Clone DSM 16431, transduced with phages from V5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rophage 1, 2, 3, 4, 5, 6, 7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his study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  <w:t>E. faecali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030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0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/>
              </w:rPr>
              <w:t>16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  <w:t xml:space="preserve">E. faecalis </w:t>
            </w:r>
            <w:r>
              <w:rPr>
                <w:rFonts w:cs="Arial" w:ascii="Arial" w:hAnsi="Arial"/>
                <w:iCs/>
                <w:color w:val="000000"/>
                <w:sz w:val="16"/>
                <w:szCs w:val="16"/>
                <w:lang w:val="en-GB"/>
              </w:rPr>
              <w:t>patient isolate 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linical isolate 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Provided by bacteriology Lab; Dr. von Hauner spital, LMU, Munich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  <w:t xml:space="preserve">E. faecalis </w:t>
            </w:r>
            <w:r>
              <w:rPr>
                <w:rFonts w:cs="Arial" w:ascii="Arial" w:hAnsi="Arial"/>
                <w:iCs/>
                <w:color w:val="000000"/>
                <w:sz w:val="16"/>
                <w:szCs w:val="16"/>
                <w:lang w:val="en-GB"/>
              </w:rPr>
              <w:t>patient isolate 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linical isolate 2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rovided by bacteriology Lab; Dr. von Hauner spital, LMU, Munic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4T09:57:00Z</dcterms:created>
  <dc:creator>Johannes Huebner</dc:creator>
  <dc:description/>
  <cp:keywords/>
  <dc:language>en-US</dc:language>
  <cp:lastModifiedBy>frossman</cp:lastModifiedBy>
  <dcterms:modified xsi:type="dcterms:W3CDTF">2014-11-26T11:12:00Z</dcterms:modified>
  <cp:revision>3</cp:revision>
  <dc:subject/>
  <dc:title/>
</cp:coreProperties>
</file>